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ausimple11"/>
        <w:tblW w:w="4762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729"/>
        <w:gridCol w:w="668"/>
        <w:gridCol w:w="561"/>
        <w:gridCol w:w="701"/>
        <w:gridCol w:w="701"/>
        <w:gridCol w:w="701"/>
        <w:gridCol w:w="701"/>
      </w:tblGrid>
      <w:tr w:rsidR="007B606C" w:rsidRPr="007B606C" w14:paraId="44E43A2B" w14:textId="77777777" w:rsidTr="007B60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08777CD" w14:textId="77777777" w:rsidR="007B606C" w:rsidRPr="007B606C" w:rsidRDefault="007B606C" w:rsidP="007B606C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Patient</w:t>
            </w:r>
          </w:p>
        </w:tc>
        <w:tc>
          <w:tcPr>
            <w:tcW w:w="6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80BAC46" w14:textId="77777777" w:rsidR="007B606C" w:rsidRPr="007B606C" w:rsidRDefault="007B606C" w:rsidP="007B60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Gender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2DCA0C4" w14:textId="77777777" w:rsidR="007B606C" w:rsidRPr="007B606C" w:rsidRDefault="007B606C" w:rsidP="007B60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Age</w:t>
            </w:r>
          </w:p>
          <w:p w14:paraId="251066E8" w14:textId="77777777" w:rsidR="007B606C" w:rsidRPr="007B606C" w:rsidRDefault="007B606C" w:rsidP="007B60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(y)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14894BF" w14:textId="77777777" w:rsidR="007B606C" w:rsidRDefault="007B606C" w:rsidP="007B60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P1NP</w:t>
            </w:r>
          </w:p>
          <w:p w14:paraId="587F1B48" w14:textId="77777777" w:rsidR="007B606C" w:rsidRPr="007B606C" w:rsidRDefault="007B606C" w:rsidP="007B60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Raw data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F468655" w14:textId="77777777" w:rsidR="007B606C" w:rsidRPr="007B606C" w:rsidRDefault="007B606C" w:rsidP="007B60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P1NP</w:t>
            </w:r>
          </w:p>
          <w:p w14:paraId="6F9C1C67" w14:textId="77777777" w:rsidR="007B606C" w:rsidRPr="007B606C" w:rsidRDefault="007B606C" w:rsidP="007B60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</w:p>
          <w:p w14:paraId="52FA9E18" w14:textId="77777777" w:rsidR="007B606C" w:rsidRPr="007B606C" w:rsidRDefault="007B606C" w:rsidP="007B60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ULM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38FD02A" w14:textId="77777777" w:rsidR="007B606C" w:rsidRDefault="007B606C" w:rsidP="007B60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OC</w:t>
            </w:r>
          </w:p>
          <w:p w14:paraId="6F31C61A" w14:textId="77777777" w:rsidR="007B606C" w:rsidRPr="007B606C" w:rsidRDefault="007B606C" w:rsidP="007B60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color w:val="000000"/>
                <w:sz w:val="14"/>
                <w:szCs w:val="14"/>
                <w:lang w:val="en-US"/>
              </w:rPr>
              <w:t>Raw data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389D48B" w14:textId="77777777" w:rsidR="007B606C" w:rsidRPr="007B606C" w:rsidRDefault="007B606C" w:rsidP="007B60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OC</w:t>
            </w:r>
          </w:p>
          <w:p w14:paraId="39ABD780" w14:textId="77777777" w:rsidR="007B606C" w:rsidRPr="007B606C" w:rsidRDefault="007B606C" w:rsidP="007B60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</w:p>
          <w:p w14:paraId="10771EC6" w14:textId="77777777" w:rsidR="007B606C" w:rsidRPr="007B606C" w:rsidRDefault="007B606C" w:rsidP="007B60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ULM</w:t>
            </w:r>
          </w:p>
        </w:tc>
      </w:tr>
      <w:tr w:rsidR="00D21587" w:rsidRPr="007B606C" w14:paraId="300F1547" w14:textId="77777777" w:rsidTr="00316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2984BDB" w14:textId="77777777" w:rsidR="00D21587" w:rsidRPr="007B606C" w:rsidRDefault="00D21587" w:rsidP="00D21587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SATB2-01-P1</w:t>
            </w:r>
          </w:p>
        </w:tc>
        <w:tc>
          <w:tcPr>
            <w:tcW w:w="6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7A2C7EF" w14:textId="77777777" w:rsidR="00D21587" w:rsidRPr="007B606C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ADCD838" w14:textId="77777777" w:rsidR="00D21587" w:rsidRPr="007B606C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11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55FB641" w14:textId="62E855BF" w:rsidR="00D21587" w:rsidRPr="00D21587" w:rsidRDefault="00580601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1292.</w:t>
            </w:r>
            <w:r w:rsidR="00D21587" w:rsidRPr="00D21587">
              <w:rPr>
                <w:rFonts w:ascii="Times New Roman" w:hAnsi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3DFDA9D" w14:textId="77777777" w:rsidR="00D21587" w:rsidRPr="00D21587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21587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.64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DD2B4BD" w14:textId="709BA003" w:rsidR="00D21587" w:rsidRPr="00D21587" w:rsidRDefault="00580601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88.</w:t>
            </w:r>
            <w:r w:rsidR="00D21587" w:rsidRPr="00D21587">
              <w:rPr>
                <w:rFonts w:ascii="Times New Roman" w:hAnsi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76CB2AB" w14:textId="77777777" w:rsidR="00D21587" w:rsidRPr="007B606C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7B606C">
              <w:rPr>
                <w:rFonts w:eastAsia="Times New Roman" w:cs="Calibri"/>
                <w:color w:val="000000"/>
                <w:sz w:val="14"/>
                <w:szCs w:val="14"/>
              </w:rPr>
              <w:t>1.07</w:t>
            </w:r>
          </w:p>
        </w:tc>
      </w:tr>
      <w:tr w:rsidR="00D21587" w:rsidRPr="007B606C" w14:paraId="1150E1A2" w14:textId="77777777" w:rsidTr="00316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DAFFF63" w14:textId="77777777" w:rsidR="00D21587" w:rsidRPr="007B606C" w:rsidRDefault="00D21587" w:rsidP="00D21587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SATB2-01-P2</w:t>
            </w:r>
          </w:p>
        </w:tc>
        <w:tc>
          <w:tcPr>
            <w:tcW w:w="6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3E55473" w14:textId="77777777" w:rsidR="00D21587" w:rsidRPr="007B606C" w:rsidRDefault="00D21587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FE5B7AA" w14:textId="77777777" w:rsidR="00D21587" w:rsidRPr="007B606C" w:rsidRDefault="00D21587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AC3C035" w14:textId="3FC82606" w:rsidR="00D21587" w:rsidRPr="00D21587" w:rsidRDefault="00580601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811.</w:t>
            </w:r>
            <w:r w:rsidR="00D21587" w:rsidRPr="00D21587">
              <w:rPr>
                <w:rFonts w:ascii="Times New Roman" w:hAnsi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2B1AE15" w14:textId="77777777" w:rsidR="00D21587" w:rsidRPr="00D21587" w:rsidRDefault="00D21587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21587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.48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5704CFF" w14:textId="002230CB" w:rsidR="00D21587" w:rsidRPr="00D21587" w:rsidRDefault="00580601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68.</w:t>
            </w:r>
            <w:r w:rsidR="00D21587" w:rsidRPr="00D21587">
              <w:rPr>
                <w:rFonts w:ascii="Times New Roman" w:hAnsi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046A5BB" w14:textId="77777777" w:rsidR="00D21587" w:rsidRPr="007B606C" w:rsidRDefault="00D21587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7B606C">
              <w:rPr>
                <w:rFonts w:eastAsia="Times New Roman" w:cs="Calibri"/>
                <w:color w:val="000000"/>
                <w:sz w:val="14"/>
                <w:szCs w:val="14"/>
              </w:rPr>
              <w:t>0.83</w:t>
            </w:r>
          </w:p>
        </w:tc>
      </w:tr>
      <w:tr w:rsidR="00D21587" w:rsidRPr="007B606C" w14:paraId="7A811988" w14:textId="77777777" w:rsidTr="00316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6ECD080" w14:textId="77777777" w:rsidR="00D21587" w:rsidRPr="007B606C" w:rsidRDefault="00D21587" w:rsidP="00D21587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SATB2-01-P3</w:t>
            </w:r>
          </w:p>
        </w:tc>
        <w:tc>
          <w:tcPr>
            <w:tcW w:w="6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607B7BC" w14:textId="77777777" w:rsidR="00D21587" w:rsidRPr="007B606C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1207D18" w14:textId="77777777" w:rsidR="00D21587" w:rsidRPr="007B606C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66BB45F" w14:textId="47CA01EB" w:rsidR="00D21587" w:rsidRPr="00D21587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21587">
              <w:rPr>
                <w:rFonts w:ascii="Times New Roman" w:hAnsi="Times New Roman"/>
                <w:color w:val="000000"/>
                <w:sz w:val="14"/>
                <w:szCs w:val="14"/>
              </w:rPr>
              <w:t>1064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CF37243" w14:textId="77777777" w:rsidR="00D21587" w:rsidRPr="00D21587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21587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.94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2732E55" w14:textId="781D4368" w:rsidR="00D21587" w:rsidRPr="00D21587" w:rsidRDefault="00580601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79.</w:t>
            </w:r>
            <w:r w:rsidR="00D21587" w:rsidRPr="00D21587">
              <w:rPr>
                <w:rFonts w:ascii="Times New Roman" w:hAnsi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7C56359" w14:textId="77777777" w:rsidR="00D21587" w:rsidRPr="007B606C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7B606C">
              <w:rPr>
                <w:rFonts w:eastAsia="Times New Roman" w:cs="Calibri"/>
                <w:color w:val="000000"/>
                <w:sz w:val="14"/>
                <w:szCs w:val="14"/>
              </w:rPr>
              <w:t>0.95</w:t>
            </w:r>
          </w:p>
        </w:tc>
      </w:tr>
      <w:tr w:rsidR="00D21587" w:rsidRPr="007B606C" w14:paraId="129507D7" w14:textId="77777777" w:rsidTr="00316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5BD6C32" w14:textId="77777777" w:rsidR="00D21587" w:rsidRPr="007B606C" w:rsidRDefault="00D21587" w:rsidP="00D21587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SATB2-01-P4</w:t>
            </w:r>
          </w:p>
        </w:tc>
        <w:tc>
          <w:tcPr>
            <w:tcW w:w="6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EEC8253" w14:textId="77777777" w:rsidR="00D21587" w:rsidRPr="007B606C" w:rsidRDefault="00D21587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2505A8F" w14:textId="77777777" w:rsidR="00D21587" w:rsidRPr="007B606C" w:rsidRDefault="00D21587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FAEE075" w14:textId="2BB87E3F" w:rsidR="00D21587" w:rsidRPr="00D21587" w:rsidRDefault="00D21587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21587">
              <w:rPr>
                <w:rFonts w:ascii="Times New Roman" w:hAnsi="Times New Roman"/>
                <w:color w:val="000000"/>
                <w:sz w:val="14"/>
                <w:szCs w:val="14"/>
              </w:rPr>
              <w:t>1066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2E5F7C4" w14:textId="77777777" w:rsidR="00D21587" w:rsidRPr="00D21587" w:rsidRDefault="00D21587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21587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.95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B5EFF6E" w14:textId="0348C981" w:rsidR="00D21587" w:rsidRPr="00D21587" w:rsidRDefault="00580601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119.</w:t>
            </w:r>
            <w:r w:rsidR="00D21587" w:rsidRPr="00D21587">
              <w:rPr>
                <w:rFonts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67A0817" w14:textId="77777777" w:rsidR="00D21587" w:rsidRPr="007B606C" w:rsidRDefault="00D21587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7B606C">
              <w:rPr>
                <w:rFonts w:eastAsia="Times New Roman" w:cs="Calibri"/>
                <w:color w:val="000000"/>
                <w:sz w:val="14"/>
                <w:szCs w:val="14"/>
              </w:rPr>
              <w:t>1.4</w:t>
            </w:r>
          </w:p>
        </w:tc>
      </w:tr>
      <w:tr w:rsidR="00D21587" w:rsidRPr="007B606C" w14:paraId="1595C32E" w14:textId="77777777" w:rsidTr="00316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A5A8065" w14:textId="77777777" w:rsidR="00D21587" w:rsidRPr="007B606C" w:rsidRDefault="00D21587" w:rsidP="00D21587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SATB2-01-P5</w:t>
            </w:r>
          </w:p>
        </w:tc>
        <w:tc>
          <w:tcPr>
            <w:tcW w:w="6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CFC92DB" w14:textId="77777777" w:rsidR="00D21587" w:rsidRPr="007B606C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09AD89E" w14:textId="77777777" w:rsidR="00D21587" w:rsidRPr="007B606C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11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F74DF05" w14:textId="74885A54" w:rsidR="00D21587" w:rsidRPr="00D21587" w:rsidRDefault="00580601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601.</w:t>
            </w:r>
            <w:r w:rsidR="00D21587" w:rsidRPr="00D21587">
              <w:rPr>
                <w:rFonts w:ascii="Times New Roman" w:hAnsi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19C9071" w14:textId="77777777" w:rsidR="00D21587" w:rsidRPr="00D21587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21587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.42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E5E2B3E" w14:textId="57975ADA" w:rsidR="00D21587" w:rsidRPr="00D21587" w:rsidRDefault="00580601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14.</w:t>
            </w:r>
            <w:r w:rsidR="00D21587" w:rsidRPr="00D21587">
              <w:rPr>
                <w:rFonts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DADF4D0" w14:textId="77777777" w:rsidR="00D21587" w:rsidRPr="007B606C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7B606C">
              <w:rPr>
                <w:rFonts w:eastAsia="Times New Roman" w:cs="Calibri"/>
                <w:color w:val="000000"/>
                <w:sz w:val="14"/>
                <w:szCs w:val="14"/>
              </w:rPr>
              <w:t>1.75</w:t>
            </w:r>
          </w:p>
        </w:tc>
      </w:tr>
      <w:tr w:rsidR="00D21587" w:rsidRPr="007B606C" w14:paraId="2DCCAD94" w14:textId="77777777" w:rsidTr="00316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D6D79AE" w14:textId="77777777" w:rsidR="00D21587" w:rsidRPr="007B606C" w:rsidRDefault="00D21587" w:rsidP="00D21587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SATB2-01-P6</w:t>
            </w:r>
          </w:p>
        </w:tc>
        <w:tc>
          <w:tcPr>
            <w:tcW w:w="6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BE1C401" w14:textId="77777777" w:rsidR="00D21587" w:rsidRPr="007B606C" w:rsidRDefault="00D21587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F293240" w14:textId="77777777" w:rsidR="00D21587" w:rsidRPr="007B606C" w:rsidRDefault="00D21587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A79C3EC" w14:textId="4A2777E0" w:rsidR="00D21587" w:rsidRPr="00D21587" w:rsidRDefault="00D21587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21587">
              <w:rPr>
                <w:rFonts w:ascii="Times New Roman" w:hAnsi="Times New Roman"/>
                <w:color w:val="000000"/>
                <w:sz w:val="14"/>
                <w:szCs w:val="14"/>
              </w:rPr>
              <w:t>1047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C5E2C8B" w14:textId="77777777" w:rsidR="00D21587" w:rsidRPr="00D21587" w:rsidRDefault="00D21587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21587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.91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3DFBB59" w14:textId="3F8E77D1" w:rsidR="00D21587" w:rsidRPr="00D21587" w:rsidRDefault="00580601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78.</w:t>
            </w:r>
            <w:r w:rsidR="00D21587" w:rsidRPr="00D21587">
              <w:rPr>
                <w:rFonts w:ascii="Times New Roman" w:hAnsi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922F98E" w14:textId="77777777" w:rsidR="00D21587" w:rsidRPr="007B606C" w:rsidRDefault="00D21587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7B606C">
              <w:rPr>
                <w:rFonts w:eastAsia="Times New Roman" w:cs="Calibri"/>
                <w:color w:val="000000"/>
                <w:sz w:val="14"/>
                <w:szCs w:val="14"/>
              </w:rPr>
              <w:t>0.95</w:t>
            </w:r>
          </w:p>
        </w:tc>
      </w:tr>
      <w:tr w:rsidR="00D21587" w:rsidRPr="007B606C" w14:paraId="41A7B694" w14:textId="77777777" w:rsidTr="00316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02BDD4F" w14:textId="77777777" w:rsidR="00D21587" w:rsidRPr="007B606C" w:rsidRDefault="00D21587" w:rsidP="00D21587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SATB2-01-P7</w:t>
            </w:r>
          </w:p>
        </w:tc>
        <w:tc>
          <w:tcPr>
            <w:tcW w:w="6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DD5F1AC" w14:textId="77777777" w:rsidR="00D21587" w:rsidRPr="007B606C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3A52263" w14:textId="77777777" w:rsidR="00D21587" w:rsidRPr="007B606C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12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124EDB5" w14:textId="672E9E0B" w:rsidR="00D21587" w:rsidRPr="00D21587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21587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0C00601" w14:textId="77777777" w:rsidR="00D21587" w:rsidRPr="00D21587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1B3389D" w14:textId="5D3F32E4" w:rsidR="00D21587" w:rsidRPr="00D21587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21587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38FE097" w14:textId="77777777" w:rsidR="00D21587" w:rsidRPr="007B606C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</w:tr>
      <w:tr w:rsidR="00D21587" w:rsidRPr="007B606C" w14:paraId="101DB3B1" w14:textId="77777777" w:rsidTr="00316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A142EAB" w14:textId="77777777" w:rsidR="00D21587" w:rsidRPr="007B606C" w:rsidRDefault="00D21587" w:rsidP="00D21587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SATB2-01-P9</w:t>
            </w:r>
          </w:p>
        </w:tc>
        <w:tc>
          <w:tcPr>
            <w:tcW w:w="6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34F4D55" w14:textId="77777777" w:rsidR="00D21587" w:rsidRPr="007B606C" w:rsidRDefault="00D21587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4568F58" w14:textId="77777777" w:rsidR="00D21587" w:rsidRPr="007B606C" w:rsidRDefault="00D21587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7C5F82A" w14:textId="02720BC1" w:rsidR="00D21587" w:rsidRPr="00D21587" w:rsidRDefault="00D21587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21587">
              <w:rPr>
                <w:rFonts w:ascii="Times New Roman" w:hAnsi="Times New Roman"/>
                <w:color w:val="000000"/>
                <w:sz w:val="14"/>
                <w:szCs w:val="14"/>
              </w:rPr>
              <w:t>1093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0CE2AE3" w14:textId="77777777" w:rsidR="00D21587" w:rsidRPr="00D21587" w:rsidRDefault="00D21587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21587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.99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050392E" w14:textId="2B918D31" w:rsidR="00D21587" w:rsidRPr="00D21587" w:rsidRDefault="00580601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82.</w:t>
            </w:r>
            <w:r w:rsidR="00D21587" w:rsidRPr="00D21587">
              <w:rPr>
                <w:rFonts w:ascii="Times New Roman" w:hAnsi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0AE7726" w14:textId="77777777" w:rsidR="00D21587" w:rsidRPr="007B606C" w:rsidRDefault="00D21587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7B606C">
              <w:rPr>
                <w:rFonts w:eastAsia="Times New Roman" w:cs="Calibri"/>
                <w:color w:val="000000"/>
                <w:sz w:val="14"/>
                <w:szCs w:val="14"/>
              </w:rPr>
              <w:t>1</w:t>
            </w:r>
          </w:p>
        </w:tc>
      </w:tr>
      <w:tr w:rsidR="00D21587" w:rsidRPr="007B606C" w14:paraId="2D8EBDB7" w14:textId="77777777" w:rsidTr="00316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E833A55" w14:textId="77777777" w:rsidR="00D21587" w:rsidRPr="007B606C" w:rsidRDefault="00D21587" w:rsidP="00D21587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SATB2-01-P10</w:t>
            </w:r>
          </w:p>
        </w:tc>
        <w:tc>
          <w:tcPr>
            <w:tcW w:w="6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B61AF16" w14:textId="77777777" w:rsidR="00D21587" w:rsidRPr="007B606C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D86C186" w14:textId="77777777" w:rsidR="00D21587" w:rsidRPr="007B606C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14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5BB061F" w14:textId="6C3992F9" w:rsidR="00D21587" w:rsidRPr="00D21587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21587">
              <w:rPr>
                <w:rFonts w:ascii="Times New Roman" w:hAnsi="Times New Roman"/>
                <w:color w:val="000000"/>
                <w:sz w:val="14"/>
                <w:szCs w:val="14"/>
              </w:rPr>
              <w:t>1142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2E6C84E" w14:textId="77777777" w:rsidR="00D21587" w:rsidRPr="00D21587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21587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.75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A9F012B" w14:textId="5F0BF8D3" w:rsidR="00D21587" w:rsidRPr="00D21587" w:rsidRDefault="00580601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131.</w:t>
            </w:r>
            <w:r w:rsidR="00D21587" w:rsidRPr="00D21587">
              <w:rPr>
                <w:rFonts w:ascii="Times New Roman" w:hAnsi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0FCCE99" w14:textId="77777777" w:rsidR="00D21587" w:rsidRPr="007B606C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7B606C">
              <w:rPr>
                <w:rFonts w:eastAsia="Times New Roman" w:cs="Calibri"/>
                <w:color w:val="000000"/>
                <w:sz w:val="14"/>
                <w:szCs w:val="14"/>
              </w:rPr>
              <w:t>1.6</w:t>
            </w:r>
          </w:p>
        </w:tc>
      </w:tr>
      <w:tr w:rsidR="00D21587" w:rsidRPr="007B606C" w14:paraId="52A1220E" w14:textId="77777777" w:rsidTr="00316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810F251" w14:textId="77777777" w:rsidR="00D21587" w:rsidRPr="007B606C" w:rsidRDefault="00D21587" w:rsidP="00D21587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SATB2-01-P11</w:t>
            </w:r>
          </w:p>
        </w:tc>
        <w:tc>
          <w:tcPr>
            <w:tcW w:w="6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D2CE94A" w14:textId="77777777" w:rsidR="00D21587" w:rsidRPr="007B606C" w:rsidRDefault="00D21587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EFE89E2" w14:textId="77777777" w:rsidR="00D21587" w:rsidRPr="007B606C" w:rsidRDefault="00D21587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5FC804F" w14:textId="0DC97AD0" w:rsidR="00D21587" w:rsidRPr="00D21587" w:rsidRDefault="00580601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816.</w:t>
            </w:r>
            <w:r w:rsidR="00D21587" w:rsidRPr="00D21587">
              <w:rPr>
                <w:rFonts w:ascii="Times New Roman" w:hAnsi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2D35568" w14:textId="77777777" w:rsidR="00D21587" w:rsidRPr="00D21587" w:rsidRDefault="00D21587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21587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.49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080302E" w14:textId="33F7E2CA" w:rsidR="00D21587" w:rsidRPr="00D21587" w:rsidRDefault="00580601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51.</w:t>
            </w:r>
            <w:r w:rsidR="00D21587" w:rsidRPr="00D21587">
              <w:rPr>
                <w:rFonts w:ascii="Times New Roman" w:hAnsi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0C50D6E" w14:textId="77777777" w:rsidR="00D21587" w:rsidRPr="007B606C" w:rsidRDefault="00D21587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7B606C">
              <w:rPr>
                <w:rFonts w:eastAsia="Times New Roman" w:cs="Calibri"/>
                <w:color w:val="000000"/>
                <w:sz w:val="14"/>
                <w:szCs w:val="14"/>
              </w:rPr>
              <w:t>0.63</w:t>
            </w:r>
          </w:p>
        </w:tc>
      </w:tr>
      <w:tr w:rsidR="00D21587" w:rsidRPr="007B606C" w14:paraId="3ACF158F" w14:textId="77777777" w:rsidTr="00316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AA45EE9" w14:textId="77777777" w:rsidR="00D21587" w:rsidRPr="007B606C" w:rsidRDefault="00D21587" w:rsidP="00D21587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SATB2-01-P12</w:t>
            </w:r>
          </w:p>
        </w:tc>
        <w:tc>
          <w:tcPr>
            <w:tcW w:w="6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ED9D2BB" w14:textId="77777777" w:rsidR="00D21587" w:rsidRPr="007B606C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57631B7" w14:textId="77777777" w:rsidR="00D21587" w:rsidRPr="007B606C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25E14E6" w14:textId="02CF5F65" w:rsidR="00D21587" w:rsidRPr="00D21587" w:rsidRDefault="00580601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1417.</w:t>
            </w:r>
            <w:r w:rsidR="00D21587" w:rsidRPr="00D21587">
              <w:rPr>
                <w:rFonts w:ascii="Times New Roman" w:hAnsi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E545FBE" w14:textId="77777777" w:rsidR="00D21587" w:rsidRPr="00D21587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21587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</w:rPr>
              <w:t>2.59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5E9F1F7" w14:textId="0717A36D" w:rsidR="00D21587" w:rsidRPr="00D21587" w:rsidRDefault="00580601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43.</w:t>
            </w:r>
            <w:r w:rsidR="00D21587" w:rsidRPr="00D21587">
              <w:rPr>
                <w:rFonts w:ascii="Times New Roman" w:hAnsi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AF45789" w14:textId="77777777" w:rsidR="00D21587" w:rsidRPr="007B606C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7B606C">
              <w:rPr>
                <w:rFonts w:eastAsia="Times New Roman" w:cs="Calibri"/>
                <w:color w:val="000000"/>
                <w:sz w:val="14"/>
                <w:szCs w:val="14"/>
              </w:rPr>
              <w:t>0.53</w:t>
            </w:r>
          </w:p>
        </w:tc>
      </w:tr>
      <w:tr w:rsidR="00D21587" w:rsidRPr="007B606C" w14:paraId="15A53B7F" w14:textId="77777777" w:rsidTr="00316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57AF347" w14:textId="77777777" w:rsidR="00D21587" w:rsidRPr="007B606C" w:rsidRDefault="00D21587" w:rsidP="00D21587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SATB2-01-P13</w:t>
            </w:r>
          </w:p>
        </w:tc>
        <w:tc>
          <w:tcPr>
            <w:tcW w:w="6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8D3CCF3" w14:textId="77777777" w:rsidR="00D21587" w:rsidRPr="007B606C" w:rsidRDefault="00D21587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06A5E2C" w14:textId="77777777" w:rsidR="00D21587" w:rsidRPr="007B606C" w:rsidRDefault="00D21587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BAB73F0" w14:textId="45E6357E" w:rsidR="00D21587" w:rsidRPr="00D21587" w:rsidRDefault="00D21587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21587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B8B6946" w14:textId="77777777" w:rsidR="00D21587" w:rsidRPr="00D21587" w:rsidRDefault="00D21587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E52726B" w14:textId="489CF0BC" w:rsidR="00D21587" w:rsidRPr="00D21587" w:rsidRDefault="00580601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109.</w:t>
            </w:r>
            <w:r w:rsidR="00D21587" w:rsidRPr="00D21587">
              <w:rPr>
                <w:rFonts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BFC35B4" w14:textId="77777777" w:rsidR="00D21587" w:rsidRPr="007B606C" w:rsidRDefault="00D21587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7B606C">
              <w:rPr>
                <w:rFonts w:eastAsia="Times New Roman" w:cs="Calibri"/>
                <w:color w:val="000000"/>
                <w:sz w:val="14"/>
                <w:szCs w:val="14"/>
              </w:rPr>
              <w:t>1.3</w:t>
            </w:r>
          </w:p>
        </w:tc>
      </w:tr>
      <w:tr w:rsidR="00D21587" w:rsidRPr="007B606C" w14:paraId="29BD2017" w14:textId="77777777" w:rsidTr="00316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EE82969" w14:textId="77777777" w:rsidR="00D21587" w:rsidRPr="007B606C" w:rsidRDefault="00D21587" w:rsidP="00D21587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SATB2-02-P1</w:t>
            </w:r>
          </w:p>
        </w:tc>
        <w:tc>
          <w:tcPr>
            <w:tcW w:w="6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B899CC7" w14:textId="77777777" w:rsidR="00D21587" w:rsidRPr="007B606C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9504D0B" w14:textId="77777777" w:rsidR="00D21587" w:rsidRPr="007B606C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8A87529" w14:textId="2B9EFF16" w:rsidR="00D21587" w:rsidRPr="00D21587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21587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1A3A1C0" w14:textId="77777777" w:rsidR="00D21587" w:rsidRPr="00D21587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21587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2.17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D812655" w14:textId="22C33D6F" w:rsidR="00D21587" w:rsidRPr="00D21587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21587">
              <w:rPr>
                <w:rFonts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EA84DCA" w14:textId="77777777" w:rsidR="00D21587" w:rsidRPr="007B606C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</w:tr>
      <w:tr w:rsidR="00D21587" w:rsidRPr="007B606C" w14:paraId="7998CE65" w14:textId="77777777" w:rsidTr="00316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784E6CC" w14:textId="77777777" w:rsidR="00D21587" w:rsidRPr="007B606C" w:rsidRDefault="00D21587" w:rsidP="00D21587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SATB2-04-P1</w:t>
            </w:r>
          </w:p>
        </w:tc>
        <w:tc>
          <w:tcPr>
            <w:tcW w:w="6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0971526" w14:textId="77777777" w:rsidR="00D21587" w:rsidRPr="007B606C" w:rsidRDefault="00D21587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F132201" w14:textId="77777777" w:rsidR="00D21587" w:rsidRPr="007B606C" w:rsidRDefault="00D21587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C0C59F9" w14:textId="0DACC071" w:rsidR="00D21587" w:rsidRPr="00D21587" w:rsidRDefault="00D21587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21587">
              <w:rPr>
                <w:rFonts w:ascii="Times New Roman" w:hAnsi="Times New Roman"/>
                <w:color w:val="000000"/>
                <w:sz w:val="14"/>
                <w:szCs w:val="14"/>
              </w:rPr>
              <w:t>1189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0E4AEF4" w14:textId="77777777" w:rsidR="00D21587" w:rsidRPr="00D21587" w:rsidRDefault="00D21587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21587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1.72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018861A" w14:textId="37188026" w:rsidR="00D21587" w:rsidRPr="00D21587" w:rsidRDefault="00D21587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21587">
              <w:rPr>
                <w:rFonts w:ascii="Times New Roman" w:hAnsi="Times New Roman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7DD8DE2" w14:textId="77777777" w:rsidR="00D21587" w:rsidRPr="007B606C" w:rsidRDefault="00D21587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7B606C">
              <w:rPr>
                <w:rFonts w:eastAsia="Times New Roman" w:cs="Calibri"/>
                <w:color w:val="000000"/>
                <w:sz w:val="14"/>
                <w:szCs w:val="14"/>
              </w:rPr>
              <w:t>1.2</w:t>
            </w:r>
          </w:p>
        </w:tc>
      </w:tr>
      <w:tr w:rsidR="00D21587" w:rsidRPr="007B606C" w14:paraId="497FD654" w14:textId="77777777" w:rsidTr="00316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632FAD7" w14:textId="77777777" w:rsidR="00D21587" w:rsidRPr="007B606C" w:rsidRDefault="00D21587" w:rsidP="00D21587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SATB2-05-P1</w:t>
            </w:r>
          </w:p>
        </w:tc>
        <w:tc>
          <w:tcPr>
            <w:tcW w:w="6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CCDF794" w14:textId="77777777" w:rsidR="00D21587" w:rsidRPr="007B606C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49FAAC8" w14:textId="77777777" w:rsidR="00D21587" w:rsidRPr="007B606C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12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1C676F1C" w14:textId="375F7389" w:rsidR="00D21587" w:rsidRPr="00D21587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21587">
              <w:rPr>
                <w:rFonts w:ascii="Times New Roman" w:hAnsi="Times New Roman"/>
                <w:color w:val="000000"/>
                <w:sz w:val="14"/>
                <w:szCs w:val="14"/>
              </w:rPr>
              <w:t>1358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71E3E58" w14:textId="77777777" w:rsidR="00D21587" w:rsidRPr="00D21587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21587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6E4A8025" w14:textId="615045FC" w:rsidR="00D21587" w:rsidRPr="00D21587" w:rsidRDefault="00580601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141.</w:t>
            </w:r>
            <w:r w:rsidR="00D21587" w:rsidRPr="00D21587">
              <w:rPr>
                <w:rFonts w:ascii="Times New Roman" w:hAnsi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B2304E7" w14:textId="77777777" w:rsidR="00D21587" w:rsidRPr="007B606C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7B606C">
              <w:rPr>
                <w:rFonts w:eastAsia="Times New Roman" w:cs="Calibri"/>
                <w:color w:val="000000"/>
                <w:sz w:val="14"/>
                <w:szCs w:val="14"/>
              </w:rPr>
              <w:t>1.7</w:t>
            </w:r>
          </w:p>
        </w:tc>
      </w:tr>
      <w:tr w:rsidR="00D21587" w:rsidRPr="007B606C" w14:paraId="63A6BDEF" w14:textId="77777777" w:rsidTr="00316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84E2823" w14:textId="77777777" w:rsidR="00D21587" w:rsidRPr="007B606C" w:rsidRDefault="00D21587" w:rsidP="00D21587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SATB2-06-P1</w:t>
            </w:r>
          </w:p>
        </w:tc>
        <w:tc>
          <w:tcPr>
            <w:tcW w:w="6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9669576" w14:textId="77777777" w:rsidR="00D21587" w:rsidRPr="007B606C" w:rsidRDefault="00D21587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F80CC65" w14:textId="77777777" w:rsidR="00D21587" w:rsidRPr="007B606C" w:rsidRDefault="00D21587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13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B2E3AB3" w14:textId="67AA66DC" w:rsidR="00D21587" w:rsidRPr="00D21587" w:rsidRDefault="00580601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140.</w:t>
            </w:r>
            <w:r w:rsidR="00D21587" w:rsidRPr="00D21587">
              <w:rPr>
                <w:rFonts w:ascii="Times New Roman" w:hAnsi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78EB02D" w14:textId="77777777" w:rsidR="00D21587" w:rsidRPr="00D21587" w:rsidRDefault="00D21587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809B5AB" w14:textId="4DD2818E" w:rsidR="00D21587" w:rsidRPr="00D21587" w:rsidRDefault="00580601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49.</w:t>
            </w:r>
            <w:r w:rsidR="00D21587" w:rsidRPr="00D21587">
              <w:rPr>
                <w:rFonts w:ascii="Times New Roman" w:hAnsi="Times New Roman"/>
                <w:color w:val="000000"/>
                <w:sz w:val="14"/>
                <w:szCs w:val="14"/>
              </w:rPr>
              <w:t>03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78B3CC2" w14:textId="77777777" w:rsidR="00D21587" w:rsidRPr="007B606C" w:rsidRDefault="00D21587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7B606C">
              <w:rPr>
                <w:rFonts w:eastAsia="Times New Roman" w:cs="Calibri"/>
                <w:color w:val="000000"/>
                <w:sz w:val="14"/>
                <w:szCs w:val="14"/>
              </w:rPr>
              <w:t>0.59</w:t>
            </w:r>
          </w:p>
        </w:tc>
      </w:tr>
      <w:tr w:rsidR="00D21587" w:rsidRPr="007B606C" w14:paraId="4BC95A34" w14:textId="77777777" w:rsidTr="00316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ED16367" w14:textId="77777777" w:rsidR="00D21587" w:rsidRPr="007B606C" w:rsidRDefault="00D21587" w:rsidP="00D21587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SATB2-06-P2</w:t>
            </w:r>
          </w:p>
        </w:tc>
        <w:tc>
          <w:tcPr>
            <w:tcW w:w="6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1DF1746" w14:textId="77777777" w:rsidR="00D21587" w:rsidRPr="007B606C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68C9C64" w14:textId="77777777" w:rsidR="00D21587" w:rsidRPr="007B606C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B587880" w14:textId="299F790D" w:rsidR="00D21587" w:rsidRPr="00D21587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21587">
              <w:rPr>
                <w:rFonts w:ascii="Times New Roman" w:hAnsi="Times New Roman"/>
                <w:color w:val="000000"/>
                <w:sz w:val="14"/>
                <w:szCs w:val="14"/>
              </w:rPr>
              <w:t>1193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C13ADFA" w14:textId="77777777" w:rsidR="00D21587" w:rsidRPr="00D21587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21587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2.18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A0623BE" w14:textId="670C8140" w:rsidR="00D21587" w:rsidRPr="00D21587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21587">
              <w:rPr>
                <w:rFonts w:ascii="Times New Roman" w:hAnsi="Times New Roman"/>
                <w:color w:val="000000"/>
                <w:sz w:val="14"/>
                <w:szCs w:val="14"/>
              </w:rPr>
              <w:t>147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895F449" w14:textId="77777777" w:rsidR="00D21587" w:rsidRPr="007B606C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7B606C">
              <w:rPr>
                <w:rFonts w:eastAsia="Times New Roman" w:cs="Calibri"/>
                <w:color w:val="000000"/>
                <w:sz w:val="14"/>
                <w:szCs w:val="14"/>
              </w:rPr>
              <w:t>1.8</w:t>
            </w:r>
          </w:p>
        </w:tc>
      </w:tr>
      <w:tr w:rsidR="00D21587" w:rsidRPr="007B606C" w14:paraId="7BCDF512" w14:textId="77777777" w:rsidTr="00316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069653E3" w14:textId="77777777" w:rsidR="00D21587" w:rsidRPr="007B606C" w:rsidRDefault="00D21587" w:rsidP="00D21587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SATB2-07-P1</w:t>
            </w:r>
          </w:p>
        </w:tc>
        <w:tc>
          <w:tcPr>
            <w:tcW w:w="6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01CDA85" w14:textId="77777777" w:rsidR="00D21587" w:rsidRPr="007B606C" w:rsidRDefault="00D21587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DF7FCD9" w14:textId="77777777" w:rsidR="00D21587" w:rsidRPr="007B606C" w:rsidRDefault="00D21587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DAC1D8C" w14:textId="65F3BE43" w:rsidR="00D21587" w:rsidRPr="00D21587" w:rsidRDefault="00D21587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21587">
              <w:rPr>
                <w:rFonts w:ascii="Times New Roman" w:hAnsi="Times New Roman"/>
                <w:color w:val="000000"/>
                <w:sz w:val="14"/>
                <w:szCs w:val="14"/>
              </w:rPr>
              <w:t>/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3EF6627F" w14:textId="77777777" w:rsidR="00D21587" w:rsidRPr="00D21587" w:rsidRDefault="00D21587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0D2D656D" w14:textId="50000E19" w:rsidR="00D21587" w:rsidRPr="00D21587" w:rsidRDefault="00580601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63.</w:t>
            </w:r>
            <w:r w:rsidR="00D21587" w:rsidRPr="00D21587">
              <w:rPr>
                <w:rFonts w:ascii="Times New Roman" w:hAnsi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198BE6C" w14:textId="77777777" w:rsidR="00D21587" w:rsidRPr="007B606C" w:rsidRDefault="00D21587" w:rsidP="00D21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7B606C">
              <w:rPr>
                <w:rFonts w:eastAsia="Times New Roman" w:cs="Calibri"/>
                <w:color w:val="000000"/>
                <w:sz w:val="14"/>
                <w:szCs w:val="14"/>
              </w:rPr>
              <w:t>0.76</w:t>
            </w:r>
          </w:p>
        </w:tc>
      </w:tr>
      <w:tr w:rsidR="00D21587" w:rsidRPr="007B606C" w14:paraId="271E8BAF" w14:textId="77777777" w:rsidTr="00316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73FAA74" w14:textId="77777777" w:rsidR="00D21587" w:rsidRPr="007B606C" w:rsidRDefault="00D21587" w:rsidP="00D21587">
            <w:pPr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SATB2-08-P1</w:t>
            </w:r>
          </w:p>
        </w:tc>
        <w:tc>
          <w:tcPr>
            <w:tcW w:w="6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507AE1CE" w14:textId="77777777" w:rsidR="00D21587" w:rsidRPr="007B606C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535887C" w14:textId="77777777" w:rsidR="00D21587" w:rsidRPr="007B606C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</w:pPr>
            <w:r w:rsidRPr="007B606C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19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41C1BF0F" w14:textId="0B20305D" w:rsidR="00D21587" w:rsidRPr="00D21587" w:rsidRDefault="00580601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230.</w:t>
            </w:r>
            <w:r w:rsidR="00D21587" w:rsidRPr="00D21587">
              <w:rPr>
                <w:rFonts w:ascii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0CB7D43" w14:textId="77777777" w:rsidR="00D21587" w:rsidRPr="00D21587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21587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99152DF" w14:textId="2FAE991B" w:rsidR="00D21587" w:rsidRPr="00D21587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D21587">
              <w:rPr>
                <w:rFonts w:ascii="Times New Roman" w:hAnsi="Times New Roman"/>
                <w:color w:val="000000"/>
                <w:sz w:val="14"/>
                <w:szCs w:val="14"/>
              </w:rPr>
              <w:t>68</w:t>
            </w:r>
          </w:p>
        </w:tc>
        <w:tc>
          <w:tcPr>
            <w:tcW w:w="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3725258E" w14:textId="77777777" w:rsidR="00D21587" w:rsidRPr="007B606C" w:rsidRDefault="00D21587" w:rsidP="00D2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7B606C">
              <w:rPr>
                <w:rFonts w:eastAsia="Times New Roman" w:cs="Calibri"/>
                <w:color w:val="000000"/>
                <w:sz w:val="14"/>
                <w:szCs w:val="14"/>
              </w:rPr>
              <w:t>0.82</w:t>
            </w:r>
          </w:p>
        </w:tc>
      </w:tr>
    </w:tbl>
    <w:p w14:paraId="59E17CE8" w14:textId="77777777" w:rsidR="007B606C" w:rsidRPr="007B606C" w:rsidRDefault="007B606C" w:rsidP="007B606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u w:val="single"/>
          <w:lang w:val="en-US" w:eastAsia="fr-FR"/>
        </w:rPr>
      </w:pPr>
    </w:p>
    <w:p w14:paraId="3A81C34C" w14:textId="77777777" w:rsidR="007B606C" w:rsidRPr="007B606C" w:rsidRDefault="007B606C" w:rsidP="007B606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u w:val="single"/>
          <w:lang w:val="en-US" w:eastAsia="fr-FR"/>
        </w:rPr>
      </w:pPr>
    </w:p>
    <w:p w14:paraId="0765A9F3" w14:textId="77777777" w:rsidR="00580601" w:rsidRDefault="007B606C" w:rsidP="007B606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7B606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</w:p>
    <w:p w14:paraId="1F2E0D7B" w14:textId="1FD4B32A" w:rsidR="007B606C" w:rsidRDefault="007B606C" w:rsidP="007B606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7B606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ULM: upper limit method; OC: Osteocalcin</w:t>
      </w:r>
    </w:p>
    <w:p w14:paraId="761539CE" w14:textId="77777777" w:rsidR="00FF6198" w:rsidRDefault="00FF6198" w:rsidP="00FF619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PINP and OC raw data ng/ml</w:t>
      </w:r>
    </w:p>
    <w:p w14:paraId="57C5559F" w14:textId="77777777" w:rsidR="00FF6198" w:rsidRDefault="00FF6198" w:rsidP="007B606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0F06CCA6" w14:textId="6F3A5BFF" w:rsidR="00FF6198" w:rsidRPr="00FF6198" w:rsidRDefault="00FF6198" w:rsidP="00FF6198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bookmarkStart w:id="0" w:name="_GoBack"/>
      <w:r w:rsidRPr="00FF6198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Supplementary table 2</w:t>
      </w:r>
    </w:p>
    <w:p w14:paraId="44C7FD7A" w14:textId="69D06CF7" w:rsidR="007B606C" w:rsidRPr="00FF6198" w:rsidRDefault="00FF6198" w:rsidP="00FF6198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fr-FR"/>
        </w:rPr>
      </w:pPr>
      <w:proofErr w:type="spellStart"/>
      <w:r w:rsidRPr="00FF6198">
        <w:rPr>
          <w:rFonts w:ascii="Times New Roman" w:hAnsi="Times New Roman" w:cs="Times New Roman"/>
          <w:b/>
          <w:sz w:val="24"/>
          <w:szCs w:val="24"/>
        </w:rPr>
        <w:t>R</w:t>
      </w:r>
      <w:r w:rsidRPr="00FF6198">
        <w:rPr>
          <w:rFonts w:ascii="Times New Roman" w:hAnsi="Times New Roman" w:cs="Times New Roman"/>
          <w:b/>
          <w:sz w:val="24"/>
          <w:szCs w:val="24"/>
        </w:rPr>
        <w:t>aw</w:t>
      </w:r>
      <w:proofErr w:type="spellEnd"/>
      <w:r w:rsidRPr="00FF6198">
        <w:rPr>
          <w:rFonts w:ascii="Times New Roman" w:hAnsi="Times New Roman" w:cs="Times New Roman"/>
          <w:b/>
          <w:sz w:val="24"/>
          <w:szCs w:val="24"/>
        </w:rPr>
        <w:t xml:space="preserve"> data and ULM </w:t>
      </w:r>
      <w:r w:rsidRPr="00FF6198">
        <w:rPr>
          <w:rFonts w:ascii="Times New Roman" w:hAnsi="Times New Roman" w:cs="Times New Roman"/>
          <w:b/>
          <w:sz w:val="24"/>
          <w:szCs w:val="24"/>
        </w:rPr>
        <w:t xml:space="preserve">values for P1NP and </w:t>
      </w:r>
      <w:proofErr w:type="spellStart"/>
      <w:r w:rsidRPr="00FF6198">
        <w:rPr>
          <w:rFonts w:ascii="Times New Roman" w:hAnsi="Times New Roman" w:cs="Times New Roman"/>
          <w:b/>
          <w:sz w:val="24"/>
          <w:szCs w:val="24"/>
        </w:rPr>
        <w:t>Osteocalcin</w:t>
      </w:r>
      <w:proofErr w:type="spellEnd"/>
      <w:r w:rsidRPr="00FF6198">
        <w:rPr>
          <w:rFonts w:ascii="Times New Roman" w:hAnsi="Times New Roman" w:cs="Times New Roman"/>
          <w:b/>
          <w:sz w:val="24"/>
          <w:szCs w:val="24"/>
        </w:rPr>
        <w:t xml:space="preserve"> in the 19 SAS patients</w:t>
      </w:r>
    </w:p>
    <w:p w14:paraId="47540A56" w14:textId="77777777" w:rsidR="007B606C" w:rsidRPr="00FF6198" w:rsidRDefault="007B606C" w:rsidP="00FF6198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fr-FR"/>
        </w:rPr>
      </w:pPr>
    </w:p>
    <w:bookmarkEnd w:id="0"/>
    <w:p w14:paraId="7E1D56FC" w14:textId="77777777" w:rsidR="007B606C" w:rsidRPr="007B606C" w:rsidRDefault="007B606C" w:rsidP="007B606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u w:val="single"/>
          <w:lang w:val="en-US" w:eastAsia="fr-FR"/>
        </w:rPr>
      </w:pPr>
    </w:p>
    <w:p w14:paraId="469F0845" w14:textId="77777777" w:rsidR="007B606C" w:rsidRPr="007B606C" w:rsidRDefault="007B606C" w:rsidP="007B606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u w:val="single"/>
          <w:lang w:val="en-US" w:eastAsia="fr-FR"/>
        </w:rPr>
      </w:pPr>
    </w:p>
    <w:p w14:paraId="5E0D0952" w14:textId="77777777" w:rsidR="007B606C" w:rsidRPr="007B606C" w:rsidRDefault="007B606C" w:rsidP="007B606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u w:val="single"/>
          <w:lang w:val="en-US" w:eastAsia="fr-FR"/>
        </w:rPr>
      </w:pPr>
    </w:p>
    <w:p w14:paraId="352B68DB" w14:textId="77777777" w:rsidR="007B606C" w:rsidRPr="007B606C" w:rsidRDefault="007B606C" w:rsidP="007B606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 w:eastAsia="fr-FR"/>
        </w:rPr>
      </w:pPr>
      <w:r w:rsidRPr="007B606C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 w:eastAsia="fr-FR"/>
        </w:rPr>
        <w:br w:type="page"/>
      </w:r>
    </w:p>
    <w:p w14:paraId="5D6259C5" w14:textId="77777777" w:rsidR="00094C26" w:rsidRPr="00D21587" w:rsidRDefault="00094C26">
      <w:pPr>
        <w:rPr>
          <w:lang w:val="en-US"/>
        </w:rPr>
      </w:pPr>
    </w:p>
    <w:sectPr w:rsidR="00094C26" w:rsidRPr="00D215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5F0"/>
    <w:rsid w:val="00094C26"/>
    <w:rsid w:val="00273BCC"/>
    <w:rsid w:val="00580601"/>
    <w:rsid w:val="007B606C"/>
    <w:rsid w:val="00B055F0"/>
    <w:rsid w:val="00D21587"/>
    <w:rsid w:val="00FF6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5BFF5B"/>
  <w15:chartTrackingRefBased/>
  <w15:docId w15:val="{A6A937B9-C4B5-4186-B298-3F8907BE0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11">
    <w:name w:val="Tableau simple 11"/>
    <w:basedOn w:val="TableauNormal"/>
    <w:uiPriority w:val="41"/>
    <w:rsid w:val="007B606C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836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52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cd</dc:creator>
  <cp:keywords/>
  <dc:description/>
  <cp:lastModifiedBy>vcd</cp:lastModifiedBy>
  <cp:revision>4</cp:revision>
  <dcterms:created xsi:type="dcterms:W3CDTF">2022-01-25T10:02:00Z</dcterms:created>
  <dcterms:modified xsi:type="dcterms:W3CDTF">2022-01-25T10:15:00Z</dcterms:modified>
</cp:coreProperties>
</file>